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E331D" w14:textId="77777777" w:rsidR="00934B1C" w:rsidRPr="00934B1C" w:rsidRDefault="00934B1C" w:rsidP="00934B1C">
      <w:pPr>
        <w:spacing w:line="240" w:lineRule="auto"/>
        <w:rPr>
          <w:rFonts w:ascii="Arial" w:hAnsi="Arial" w:cs="Arial"/>
          <w:sz w:val="24"/>
          <w:szCs w:val="24"/>
        </w:rPr>
      </w:pPr>
      <w:r w:rsidRPr="00934B1C">
        <w:rPr>
          <w:rFonts w:ascii="Arial" w:hAnsi="Arial" w:cs="Arial"/>
          <w:b/>
          <w:sz w:val="24"/>
          <w:szCs w:val="24"/>
        </w:rPr>
        <w:t>S1 Table</w:t>
      </w:r>
      <w:r w:rsidRPr="00934B1C">
        <w:rPr>
          <w:rFonts w:ascii="Arial" w:hAnsi="Arial" w:cs="Arial"/>
          <w:b/>
          <w:bCs/>
          <w:sz w:val="24"/>
          <w:szCs w:val="24"/>
        </w:rPr>
        <w:t>.</w:t>
      </w:r>
      <w:r w:rsidRPr="00934B1C">
        <w:rPr>
          <w:rFonts w:ascii="Arial" w:hAnsi="Arial" w:cs="Arial"/>
          <w:sz w:val="24"/>
          <w:szCs w:val="24"/>
        </w:rPr>
        <w:t xml:space="preserve"> Pairwise comparison of odds ratios for asthma after two years of age following early-life respiratory infection by racial/ethnic grou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1951"/>
        <w:gridCol w:w="2044"/>
        <w:gridCol w:w="1951"/>
        <w:gridCol w:w="1110"/>
      </w:tblGrid>
      <w:tr w:rsidR="00934B1C" w:rsidRPr="00934B1C" w14:paraId="2F6A9E92" w14:textId="77777777" w:rsidTr="00294F68"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0BC6B7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34B1C">
              <w:rPr>
                <w:rFonts w:ascii="Arial" w:hAnsi="Arial" w:cs="Arial"/>
                <w:b/>
                <w:bCs/>
                <w:sz w:val="24"/>
                <w:szCs w:val="24"/>
              </w:rPr>
              <w:t>Illn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D31287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34B1C">
              <w:rPr>
                <w:rFonts w:ascii="Arial" w:hAnsi="Arial" w:cs="Arial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7A99CA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34B1C">
              <w:rPr>
                <w:rFonts w:ascii="Arial" w:hAnsi="Arial" w:cs="Arial"/>
                <w:b/>
                <w:bCs/>
                <w:sz w:val="24"/>
                <w:szCs w:val="24"/>
              </w:rPr>
              <w:t>Group Pair</w:t>
            </w:r>
          </w:p>
        </w:tc>
      </w:tr>
      <w:tr w:rsidR="00934B1C" w:rsidRPr="00934B1C" w14:paraId="09236F11" w14:textId="77777777" w:rsidTr="00294F68"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5205C1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39839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3BE1E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34B1C">
              <w:rPr>
                <w:rFonts w:ascii="Arial" w:hAnsi="Arial" w:cs="Arial"/>
                <w:i/>
                <w:iCs/>
                <w:sz w:val="24"/>
                <w:szCs w:val="24"/>
              </w:rPr>
              <w:t>African Americ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13EAB" w14:textId="3D9094E9" w:rsidR="00934B1C" w:rsidRPr="00934B1C" w:rsidRDefault="00AF12D9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otal Popu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CE01AF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34B1C">
              <w:rPr>
                <w:rFonts w:ascii="Arial" w:hAnsi="Arial" w:cs="Arial"/>
                <w:i/>
                <w:iCs/>
                <w:sz w:val="24"/>
                <w:szCs w:val="24"/>
              </w:rPr>
              <w:t>Mexican</w:t>
            </w:r>
          </w:p>
        </w:tc>
      </w:tr>
      <w:tr w:rsidR="00934B1C" w:rsidRPr="00934B1C" w14:paraId="133B9FD2" w14:textId="77777777" w:rsidTr="00294F68"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68A682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34B1C">
              <w:rPr>
                <w:rFonts w:ascii="Arial" w:hAnsi="Arial" w:cs="Arial"/>
                <w:i/>
                <w:iCs/>
                <w:sz w:val="24"/>
                <w:szCs w:val="24"/>
              </w:rPr>
              <w:t>UR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C8A011" w14:textId="498DE5A0" w:rsidR="00934B1C" w:rsidRPr="00934B1C" w:rsidRDefault="00AF12D9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otal Popu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B19A06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7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6E9699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942AD3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34B1C" w:rsidRPr="00934B1C" w14:paraId="3A15B7C5" w14:textId="77777777" w:rsidTr="00294F68"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716EF37C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7FBEBA" w14:textId="77777777" w:rsidR="00934B1C" w:rsidRPr="00934B1C" w:rsidRDefault="00934B1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34B1C">
              <w:rPr>
                <w:rFonts w:ascii="Arial" w:hAnsi="Arial" w:cs="Arial"/>
                <w:i/>
                <w:iCs/>
                <w:sz w:val="24"/>
                <w:szCs w:val="24"/>
              </w:rPr>
              <w:t>Mexic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C4C7F3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06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37A214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0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85182DB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34B1C" w:rsidRPr="00934B1C" w14:paraId="44A60E63" w14:textId="77777777" w:rsidTr="00294F68"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E37D17A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6C2CD4" w14:textId="77777777" w:rsidR="00934B1C" w:rsidRPr="00934B1C" w:rsidRDefault="00934B1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34B1C">
              <w:rPr>
                <w:rFonts w:ascii="Arial" w:hAnsi="Arial" w:cs="Arial"/>
                <w:i/>
                <w:iCs/>
                <w:sz w:val="24"/>
                <w:szCs w:val="24"/>
              </w:rPr>
              <w:t>Puerto Rica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00B66E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79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6365B8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48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41E975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031</w:t>
            </w:r>
          </w:p>
        </w:tc>
      </w:tr>
      <w:tr w:rsidR="00934B1C" w:rsidRPr="00934B1C" w14:paraId="30E84358" w14:textId="77777777" w:rsidTr="00294F68"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82CBF3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34B1C">
              <w:rPr>
                <w:rFonts w:ascii="Arial" w:hAnsi="Arial" w:cs="Arial"/>
                <w:i/>
                <w:iCs/>
                <w:sz w:val="24"/>
                <w:szCs w:val="24"/>
              </w:rPr>
              <w:t>Pneumo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D6F6E8" w14:textId="4A33825D" w:rsidR="00934B1C" w:rsidRPr="00934B1C" w:rsidRDefault="00AF12D9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otal Popu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CADCA7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4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7FB941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9F2C124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34B1C" w:rsidRPr="00934B1C" w14:paraId="0FB3BF89" w14:textId="77777777" w:rsidTr="00294F68"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596C4276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3E8B40" w14:textId="77777777" w:rsidR="00934B1C" w:rsidRPr="00934B1C" w:rsidRDefault="00934B1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34B1C">
              <w:rPr>
                <w:rFonts w:ascii="Arial" w:hAnsi="Arial" w:cs="Arial"/>
                <w:i/>
                <w:iCs/>
                <w:sz w:val="24"/>
                <w:szCs w:val="24"/>
              </w:rPr>
              <w:t>Mexic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70DCAE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88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CEF587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5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ADE841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34B1C" w:rsidRPr="00934B1C" w14:paraId="024112DF" w14:textId="77777777" w:rsidTr="00294F68"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C7ADE7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76D87" w14:textId="77777777" w:rsidR="00934B1C" w:rsidRPr="00934B1C" w:rsidRDefault="00934B1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34B1C">
              <w:rPr>
                <w:rFonts w:ascii="Arial" w:hAnsi="Arial" w:cs="Arial"/>
                <w:i/>
                <w:iCs/>
                <w:sz w:val="24"/>
                <w:szCs w:val="24"/>
              </w:rPr>
              <w:t>Puerto Rica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1C290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03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1E527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08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F0F703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059</w:t>
            </w:r>
          </w:p>
        </w:tc>
      </w:tr>
      <w:tr w:rsidR="00934B1C" w:rsidRPr="00934B1C" w14:paraId="279DF34A" w14:textId="77777777" w:rsidTr="00294F68"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7DB441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34B1C">
              <w:rPr>
                <w:rFonts w:ascii="Arial" w:hAnsi="Arial" w:cs="Arial"/>
                <w:i/>
                <w:iCs/>
                <w:sz w:val="24"/>
                <w:szCs w:val="24"/>
              </w:rPr>
              <w:t>Bronch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78E0C9" w14:textId="3385D54B" w:rsidR="00934B1C" w:rsidRPr="00934B1C" w:rsidRDefault="00AF12D9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otal Popu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5427DB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89D62D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EA391E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34B1C" w:rsidRPr="00934B1C" w14:paraId="0072717B" w14:textId="77777777" w:rsidTr="00294F68"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718B2AFB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FCDBDE" w14:textId="77777777" w:rsidR="00934B1C" w:rsidRPr="00934B1C" w:rsidRDefault="00934B1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34B1C">
              <w:rPr>
                <w:rFonts w:ascii="Arial" w:hAnsi="Arial" w:cs="Arial"/>
                <w:i/>
                <w:iCs/>
                <w:sz w:val="24"/>
                <w:szCs w:val="24"/>
              </w:rPr>
              <w:t>Mexic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8B90B7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35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3B97BF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3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B394E02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34B1C" w:rsidRPr="00934B1C" w14:paraId="5028DA92" w14:textId="77777777" w:rsidTr="00294F68"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782B7D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292FE8" w14:textId="77777777" w:rsidR="00934B1C" w:rsidRPr="00934B1C" w:rsidRDefault="00934B1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34B1C">
              <w:rPr>
                <w:rFonts w:ascii="Arial" w:hAnsi="Arial" w:cs="Arial"/>
                <w:i/>
                <w:iCs/>
                <w:sz w:val="24"/>
                <w:szCs w:val="24"/>
              </w:rPr>
              <w:t>Puerto Rica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1F9FE3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45A1AE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16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585E5C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057</w:t>
            </w:r>
          </w:p>
        </w:tc>
      </w:tr>
      <w:tr w:rsidR="00934B1C" w:rsidRPr="00934B1C" w14:paraId="26DD8378" w14:textId="77777777" w:rsidTr="00294F68"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A55E323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34B1C">
              <w:rPr>
                <w:rFonts w:ascii="Arial" w:hAnsi="Arial" w:cs="Arial"/>
                <w:i/>
                <w:iCs/>
                <w:sz w:val="24"/>
                <w:szCs w:val="24"/>
              </w:rPr>
              <w:t>Bronchiolitis/RS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F79639" w14:textId="7D827081" w:rsidR="00934B1C" w:rsidRPr="00934B1C" w:rsidRDefault="00AF12D9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otal Popu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4AE0BF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4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9CE9A4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9BBDB6C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34B1C" w:rsidRPr="00934B1C" w14:paraId="719AE79F" w14:textId="77777777" w:rsidTr="00294F68"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1B096624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A03ADC" w14:textId="77777777" w:rsidR="00934B1C" w:rsidRPr="00934B1C" w:rsidRDefault="00934B1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34B1C">
              <w:rPr>
                <w:rFonts w:ascii="Arial" w:hAnsi="Arial" w:cs="Arial"/>
                <w:i/>
                <w:iCs/>
                <w:sz w:val="24"/>
                <w:szCs w:val="24"/>
              </w:rPr>
              <w:t>Mexic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FEE435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73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85C0BD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1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3FD352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34B1C" w:rsidRPr="00934B1C" w14:paraId="42047AED" w14:textId="77777777" w:rsidTr="00294F68"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B4C242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D55C9" w14:textId="77777777" w:rsidR="00934B1C" w:rsidRPr="00934B1C" w:rsidRDefault="00934B1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34B1C">
              <w:rPr>
                <w:rFonts w:ascii="Arial" w:hAnsi="Arial" w:cs="Arial"/>
                <w:i/>
                <w:iCs/>
                <w:sz w:val="24"/>
                <w:szCs w:val="24"/>
              </w:rPr>
              <w:t>Puerto Rica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0EADE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30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F213C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62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0AEBCA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085</w:t>
            </w:r>
          </w:p>
        </w:tc>
      </w:tr>
      <w:tr w:rsidR="00934B1C" w:rsidRPr="00934B1C" w14:paraId="1CDDA52B" w14:textId="77777777" w:rsidTr="00294F68"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ECA812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34B1C">
              <w:rPr>
                <w:rFonts w:ascii="Arial" w:hAnsi="Arial" w:cs="Arial"/>
                <w:i/>
                <w:iCs/>
                <w:sz w:val="24"/>
                <w:szCs w:val="24"/>
              </w:rPr>
              <w:t>Any Lis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F88970" w14:textId="2BAE41AE" w:rsidR="00934B1C" w:rsidRPr="00934B1C" w:rsidRDefault="00AF12D9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otal Population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BD71CB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5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C345FF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612BE5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34B1C" w:rsidRPr="00934B1C" w14:paraId="7F35473C" w14:textId="77777777" w:rsidTr="00294F68"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7E162634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492F3" w14:textId="77777777" w:rsidR="00934B1C" w:rsidRPr="00934B1C" w:rsidRDefault="00934B1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34B1C">
              <w:rPr>
                <w:rFonts w:ascii="Arial" w:hAnsi="Arial" w:cs="Arial"/>
                <w:i/>
                <w:iCs/>
                <w:sz w:val="24"/>
                <w:szCs w:val="24"/>
              </w:rPr>
              <w:t>Mexica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64A12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44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46D8E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1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3BB256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34B1C" w:rsidRPr="00934B1C" w14:paraId="76E1FF05" w14:textId="77777777" w:rsidTr="00294F68"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FAB944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A231E7" w14:textId="77777777" w:rsidR="00934B1C" w:rsidRPr="00934B1C" w:rsidRDefault="00934B1C" w:rsidP="00294F68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34B1C">
              <w:rPr>
                <w:rFonts w:ascii="Arial" w:hAnsi="Arial" w:cs="Arial"/>
                <w:i/>
                <w:iCs/>
                <w:sz w:val="24"/>
                <w:szCs w:val="24"/>
              </w:rPr>
              <w:t>Puerto Rica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6160B6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12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C7C7E9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17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4D0C6A" w14:textId="77777777" w:rsidR="00934B1C" w:rsidRPr="00934B1C" w:rsidRDefault="00934B1C" w:rsidP="00294F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4B1C">
              <w:rPr>
                <w:rFonts w:ascii="Arial" w:hAnsi="Arial" w:cs="Arial"/>
                <w:sz w:val="24"/>
                <w:szCs w:val="24"/>
              </w:rPr>
              <w:t>0.019</w:t>
            </w:r>
          </w:p>
        </w:tc>
      </w:tr>
    </w:tbl>
    <w:p w14:paraId="0CB9A1D8" w14:textId="5226F9E9" w:rsidR="00C32540" w:rsidRPr="00934B1C" w:rsidRDefault="00566657" w:rsidP="00934B1C">
      <w:pPr>
        <w:rPr>
          <w:rFonts w:ascii="Arial" w:hAnsi="Arial" w:cs="Arial"/>
        </w:rPr>
      </w:pPr>
    </w:p>
    <w:sectPr w:rsidR="00C32540" w:rsidRPr="00934B1C" w:rsidSect="00934B1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7FB71C" w14:textId="77777777" w:rsidR="00566657" w:rsidRDefault="00566657">
      <w:pPr>
        <w:spacing w:after="0" w:line="240" w:lineRule="auto"/>
      </w:pPr>
      <w:r>
        <w:separator/>
      </w:r>
    </w:p>
  </w:endnote>
  <w:endnote w:type="continuationSeparator" w:id="0">
    <w:p w14:paraId="1373FAC2" w14:textId="77777777" w:rsidR="00566657" w:rsidRDefault="005666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12ADB5" w14:textId="77777777" w:rsidR="004D5C26" w:rsidRDefault="00566657" w:rsidP="001739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C5DAF4" w14:textId="77777777" w:rsidR="00566657" w:rsidRDefault="00566657">
      <w:pPr>
        <w:spacing w:after="0" w:line="240" w:lineRule="auto"/>
      </w:pPr>
      <w:r>
        <w:separator/>
      </w:r>
    </w:p>
  </w:footnote>
  <w:footnote w:type="continuationSeparator" w:id="0">
    <w:p w14:paraId="6426F4B0" w14:textId="77777777" w:rsidR="00566657" w:rsidRDefault="005666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B1A"/>
    <w:rsid w:val="00040B1A"/>
    <w:rsid w:val="003B7EBC"/>
    <w:rsid w:val="00566657"/>
    <w:rsid w:val="0091678A"/>
    <w:rsid w:val="00934B1C"/>
    <w:rsid w:val="00AF1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08E8F"/>
  <w15:chartTrackingRefBased/>
  <w15:docId w15:val="{F14BB240-3AA7-EF44-9BBF-71E21D26B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B1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B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040B1A"/>
  </w:style>
  <w:style w:type="paragraph" w:styleId="Footer">
    <w:name w:val="footer"/>
    <w:basedOn w:val="Normal"/>
    <w:link w:val="FooterChar"/>
    <w:uiPriority w:val="99"/>
    <w:unhideWhenUsed/>
    <w:rsid w:val="00040B1A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040B1A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40B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wary, Jennifer</dc:creator>
  <cp:keywords/>
  <dc:description/>
  <cp:lastModifiedBy>Elhawary, Jennifer</cp:lastModifiedBy>
  <cp:revision>3</cp:revision>
  <dcterms:created xsi:type="dcterms:W3CDTF">2020-02-13T01:10:00Z</dcterms:created>
  <dcterms:modified xsi:type="dcterms:W3CDTF">2020-03-05T00:26:00Z</dcterms:modified>
</cp:coreProperties>
</file>